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>
          <w:b/>
          <w:b/>
        </w:rPr>
      </w:pPr>
      <w:r>
        <w:rPr>
          <w:b/>
        </w:rPr>
        <w:t>MATERIAL S1</w:t>
      </w:r>
    </w:p>
    <w:p>
      <w:pPr>
        <w:pStyle w:val="Normal"/>
        <w:numPr>
          <w:ilvl w:val="0"/>
          <w:numId w:val="1"/>
        </w:numPr>
        <w:spacing w:lineRule="auto" w:line="480" w:before="0" w:after="200"/>
        <w:ind w:left="187" w:hanging="187"/>
        <w:jc w:val="both"/>
        <w:rPr/>
      </w:pPr>
      <w:r>
        <w:rPr/>
        <w:t>Primer sequence</w:t>
      </w:r>
    </w:p>
    <w:tbl>
      <w:tblPr>
        <w:tblW w:w="79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5524"/>
      </w:tblGrid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</w:rPr>
              <w:t>Sequence 5’ –&gt; 3’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Cdc42a Forward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ATGCAGACGATCAAGTGCGTCGTTG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Cdc42a Reverse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GAAAGTGTGGGGAGTTAGAAAGAGA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Cdc42b Forward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ATGTCCACAATTAAATGTGTGGTAG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Cdc42b Reverse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TCATGTGATGACACATTTGCATGTG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Cdc42c Forward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ATGCAGACCATAAAGTGTGTGGTGG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Cdc42c Reverse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CTACAAAAGGACGCAGCGCTTCTTG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Rhov/ Chp Forward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ATGCCACCTCAAATGGATTACTTTT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Rhov/ Chp Reverse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TCAGATGAAGCAGAAGAATTTTTTC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</w:rPr>
              <w:t>-actin Forward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CAACGGCTCCGGCATGTG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</w:rPr>
              <w:t>-actin Reverse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TGCCAGGGTACATGGTGG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 xml:space="preserve">αPIX 1655 Forward 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ATGTTAAACCTTTAACCATGCCTGG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αPIX Reverse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TTAGTGACCTCCTTCATCCCAGGAA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Symbol" w:cs="Symbol" w:ascii="Symbol" w:hAnsi="Symbol"/>
                <w:b/>
              </w:rPr>
              <w:t></w:t>
            </w:r>
            <w:r>
              <w:rPr>
                <w:b/>
              </w:rPr>
              <w:t>PIX 1695 Forward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ACAGAGTGTGCCCTGCCATACACTG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Symbol" w:cs="Symbol" w:ascii="Symbol" w:hAnsi="Symbol"/>
                <w:b/>
              </w:rPr>
              <w:t></w:t>
            </w:r>
            <w:r>
              <w:rPr>
                <w:b/>
              </w:rPr>
              <w:t>PIX Reverse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TCACAAATTGGTTTCATCCCAGGACGGGTC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</w:rPr>
              <w:t>PIX 1678 Forward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ATGGCGGCACCCAGCATGAAACCCC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</w:rPr>
              <w:t>PIX Reverse</w:t>
            </w:r>
          </w:p>
        </w:tc>
        <w:tc>
          <w:tcPr>
            <w:tcW w:w="5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</w:rPr>
              <w:t>TCATAAATTTGTCTCATCCCAAGAAGGATC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01:24:00Z</dcterms:created>
  <dc:creator>tayg</dc:creator>
  <dc:description/>
  <cp:keywords/>
  <dc:language>en-US</dc:language>
  <cp:lastModifiedBy>tayg</cp:lastModifiedBy>
  <dcterms:modified xsi:type="dcterms:W3CDTF">2010-03-22T09:42:00Z</dcterms:modified>
  <cp:revision>4</cp:revision>
  <dc:subject/>
  <dc:title>SUPPLEMENTARY MATERIAL</dc:title>
</cp:coreProperties>
</file>